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93C02" w14:textId="14C287A9" w:rsidR="003F5CA7" w:rsidRDefault="003F5CA7" w:rsidP="003F5CA7">
      <w:pPr>
        <w:pStyle w:val="PlainText"/>
        <w:contextualSpacing/>
        <w:rPr>
          <w:rFonts w:ascii="Times New Roman" w:eastAsia="Arial" w:hAnsi="Times New Roman"/>
          <w:b/>
          <w:sz w:val="22"/>
          <w:szCs w:val="22"/>
        </w:rPr>
      </w:pPr>
      <w:r>
        <w:rPr>
          <w:rFonts w:ascii="Times New Roman" w:eastAsia="Arial" w:hAnsi="Times New Roman"/>
          <w:b/>
          <w:sz w:val="22"/>
          <w:szCs w:val="22"/>
        </w:rPr>
        <w:t>SUPPLEMENT</w:t>
      </w:r>
    </w:p>
    <w:p w14:paraId="54CFECB8" w14:textId="77777777" w:rsidR="003F5CA7" w:rsidRDefault="003F5CA7" w:rsidP="003F5CA7">
      <w:pPr>
        <w:pStyle w:val="PlainText"/>
        <w:contextualSpacing/>
        <w:rPr>
          <w:rFonts w:ascii="Times New Roman" w:eastAsia="Arial" w:hAnsi="Times New Roman"/>
          <w:b/>
          <w:sz w:val="22"/>
          <w:szCs w:val="22"/>
        </w:rPr>
      </w:pPr>
    </w:p>
    <w:p w14:paraId="47B9406F" w14:textId="3C3F51D7" w:rsidR="003F5CA7" w:rsidRPr="00E44497" w:rsidRDefault="00A41F79" w:rsidP="003F5CA7">
      <w:pPr>
        <w:pStyle w:val="PlainText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Arial" w:hAnsi="Times New Roman"/>
          <w:b/>
          <w:sz w:val="22"/>
          <w:szCs w:val="22"/>
        </w:rPr>
        <w:t>Supplemental Table 1</w:t>
      </w:r>
      <w:bookmarkStart w:id="0" w:name="_GoBack"/>
      <w:bookmarkEnd w:id="0"/>
      <w:r w:rsidR="003F5CA7" w:rsidRPr="00B06E02">
        <w:rPr>
          <w:rFonts w:ascii="Times New Roman" w:eastAsia="Arial" w:hAnsi="Times New Roman"/>
          <w:b/>
          <w:sz w:val="22"/>
          <w:szCs w:val="22"/>
        </w:rPr>
        <w:t>.</w:t>
      </w:r>
      <w:r w:rsidR="003F5CA7" w:rsidRPr="00E44497">
        <w:rPr>
          <w:rFonts w:ascii="Times New Roman" w:eastAsia="Arial" w:hAnsi="Times New Roman"/>
          <w:sz w:val="22"/>
          <w:szCs w:val="22"/>
        </w:rPr>
        <w:t xml:space="preserve"> </w:t>
      </w:r>
      <w:r w:rsidR="003F5CA7" w:rsidRPr="00492A09">
        <w:rPr>
          <w:rFonts w:ascii="Times New Roman" w:eastAsia="Arial" w:hAnsi="Times New Roman" w:cs="Times New Roman"/>
          <w:sz w:val="22"/>
          <w:szCs w:val="22"/>
        </w:rPr>
        <w:t xml:space="preserve">The Press-Ganey </w:t>
      </w:r>
      <w:r w:rsidR="003F5CA7" w:rsidRPr="00E44497">
        <w:rPr>
          <w:rFonts w:ascii="Times New Roman" w:eastAsia="Arial" w:hAnsi="Times New Roman" w:cs="Times New Roman"/>
          <w:sz w:val="22"/>
          <w:szCs w:val="22"/>
        </w:rPr>
        <w:t xml:space="preserve">mean satisfaction scores (1-100) for providers with varying percentages of Asian patients, </w:t>
      </w:r>
      <w:r w:rsidR="003F5CA7" w:rsidRPr="00E44497">
        <w:rPr>
          <w:rFonts w:ascii="Times New Roman" w:hAnsi="Times New Roman" w:cs="Times New Roman"/>
          <w:sz w:val="22"/>
          <w:szCs w:val="22"/>
        </w:rPr>
        <w:t xml:space="preserve">considering responses from only Non-Hispanic White patients, and only Asian patients, and all patients regardless of race. These values correspond to those shown in Figure 2. Data based on the original site (Site A). </w:t>
      </w:r>
    </w:p>
    <w:p w14:paraId="28E9CA40" w14:textId="77777777" w:rsidR="003F5CA7" w:rsidRPr="00E44497" w:rsidRDefault="003F5CA7" w:rsidP="003F5CA7">
      <w:pPr>
        <w:pStyle w:val="PlainText"/>
        <w:contextualSpacing/>
        <w:rPr>
          <w:rFonts w:ascii="Times New Roman" w:hAnsi="Times New Roman" w:cs="Times New Roman"/>
          <w:sz w:val="22"/>
          <w:szCs w:val="22"/>
        </w:rPr>
      </w:pPr>
    </w:p>
    <w:tbl>
      <w:tblPr>
        <w:tblW w:w="4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045"/>
      </w:tblGrid>
      <w:tr w:rsidR="003F5CA7" w:rsidRPr="00E44497" w14:paraId="38679E8B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C00D09E" w14:textId="77777777" w:rsidR="003F5CA7" w:rsidRPr="00B06E02" w:rsidRDefault="003F5CA7" w:rsidP="00CA4CA6">
            <w:pPr>
              <w:rPr>
                <w:b/>
                <w:color w:val="000000"/>
                <w:sz w:val="22"/>
                <w:szCs w:val="22"/>
              </w:rPr>
            </w:pPr>
            <w:r w:rsidRPr="00B06E02">
              <w:rPr>
                <w:b/>
                <w:color w:val="000000"/>
                <w:sz w:val="22"/>
                <w:szCs w:val="22"/>
              </w:rPr>
              <w:t>Race/Ethnicity of Respondents</w:t>
            </w:r>
          </w:p>
        </w:tc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36500F4C" w14:textId="77777777" w:rsidR="003F5CA7" w:rsidRPr="00B06E02" w:rsidRDefault="003F5CA7" w:rsidP="00CA4CA6">
            <w:pPr>
              <w:rPr>
                <w:b/>
                <w:color w:val="000000"/>
                <w:sz w:val="22"/>
                <w:szCs w:val="22"/>
              </w:rPr>
            </w:pPr>
            <w:r w:rsidRPr="00B06E02">
              <w:rPr>
                <w:b/>
                <w:color w:val="000000"/>
                <w:sz w:val="22"/>
                <w:szCs w:val="22"/>
              </w:rPr>
              <w:t>Provider Satisfaction Score (95% CI)</w:t>
            </w:r>
          </w:p>
        </w:tc>
      </w:tr>
      <w:tr w:rsidR="003F5CA7" w:rsidRPr="00E44497" w14:paraId="3097A589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A39FC5B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1D93224D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91.37 (90.99-91.75)</w:t>
            </w:r>
          </w:p>
        </w:tc>
      </w:tr>
      <w:tr w:rsidR="003F5CA7" w:rsidRPr="00E44497" w14:paraId="5B48EEF7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4B65023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12D209D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91.27 (90.99-91.55)</w:t>
            </w:r>
          </w:p>
        </w:tc>
      </w:tr>
      <w:tr w:rsidR="003F5CA7" w:rsidRPr="00E44497" w14:paraId="4BAA5F83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80461F5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B2EC0E1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90.87 (90.35-91.39)</w:t>
            </w:r>
          </w:p>
        </w:tc>
      </w:tr>
      <w:tr w:rsidR="003F5CA7" w:rsidRPr="00E44497" w14:paraId="60F12318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621F1475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5D60AD9C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91.05 (90.43-91.67)</w:t>
            </w:r>
          </w:p>
        </w:tc>
      </w:tr>
      <w:tr w:rsidR="003F5CA7" w:rsidRPr="00E44497" w14:paraId="791B1F55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DDC3F5D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25779EFD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86.14 (85.33-86.95)</w:t>
            </w:r>
          </w:p>
        </w:tc>
      </w:tr>
      <w:tr w:rsidR="003F5CA7" w:rsidRPr="00E44497" w14:paraId="0B26600A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208DEE66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7FFF95E5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86.38 (85.88-86.88)</w:t>
            </w:r>
          </w:p>
        </w:tc>
      </w:tr>
      <w:tr w:rsidR="003F5CA7" w:rsidRPr="00E44497" w14:paraId="510F71AD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A3F1E32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427657B4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85.61 (84.99-86.24)</w:t>
            </w:r>
          </w:p>
        </w:tc>
      </w:tr>
      <w:tr w:rsidR="003F5CA7" w:rsidRPr="00E44497" w14:paraId="2FEFE415" w14:textId="77777777" w:rsidTr="00CA4CA6">
        <w:trPr>
          <w:trHeight w:val="32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888D928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14FFAF2C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85.29 (84.50-86.07)</w:t>
            </w:r>
          </w:p>
        </w:tc>
      </w:tr>
      <w:tr w:rsidR="003F5CA7" w:rsidRPr="00E44497" w14:paraId="0646431E" w14:textId="77777777" w:rsidTr="00CA4CA6">
        <w:trPr>
          <w:trHeight w:val="32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BCD8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5B53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90.73 (90.34-91.11)</w:t>
            </w:r>
          </w:p>
        </w:tc>
      </w:tr>
      <w:tr w:rsidR="003F5CA7" w:rsidRPr="00E44497" w14:paraId="6961ED5A" w14:textId="77777777" w:rsidTr="00CA4CA6">
        <w:trPr>
          <w:trHeight w:val="32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7FB5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2A3B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90.10 (89.81-90.38)</w:t>
            </w:r>
          </w:p>
        </w:tc>
      </w:tr>
      <w:tr w:rsidR="003F5CA7" w:rsidRPr="00E44497" w14:paraId="314AEC1A" w14:textId="77777777" w:rsidTr="00CA4CA6">
        <w:trPr>
          <w:trHeight w:val="32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8051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8F79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89.00 (88.54-89.46)</w:t>
            </w:r>
          </w:p>
        </w:tc>
      </w:tr>
      <w:tr w:rsidR="003F5CA7" w:rsidRPr="00E44497" w14:paraId="429BFE49" w14:textId="77777777" w:rsidTr="00CA4CA6">
        <w:trPr>
          <w:trHeight w:val="32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5E70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3C2FC" w14:textId="77777777" w:rsidR="003F5CA7" w:rsidRPr="00B06E02" w:rsidRDefault="003F5CA7" w:rsidP="00CA4CA6">
            <w:pPr>
              <w:rPr>
                <w:color w:val="000000"/>
                <w:sz w:val="22"/>
                <w:szCs w:val="22"/>
              </w:rPr>
            </w:pPr>
            <w:r w:rsidRPr="00B06E02">
              <w:rPr>
                <w:color w:val="000000"/>
                <w:sz w:val="22"/>
                <w:szCs w:val="22"/>
              </w:rPr>
              <w:t>87.75 (87.20-88.31)</w:t>
            </w:r>
          </w:p>
        </w:tc>
      </w:tr>
    </w:tbl>
    <w:p w14:paraId="75770DF6" w14:textId="77777777" w:rsidR="003F5CA7" w:rsidRPr="005357F8" w:rsidRDefault="003F5CA7" w:rsidP="003F5C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eastAsia="Arial"/>
        </w:rPr>
      </w:pPr>
    </w:p>
    <w:p w14:paraId="189ACD49" w14:textId="77777777" w:rsidR="00A52251" w:rsidRDefault="00A41F79"/>
    <w:sectPr w:rsidR="00A52251" w:rsidSect="00D955CA">
      <w:pgSz w:w="12240" w:h="15840"/>
      <w:pgMar w:top="1440" w:right="1440" w:bottom="1440" w:left="144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1FA"/>
    <w:rsid w:val="003F5CA7"/>
    <w:rsid w:val="004019D7"/>
    <w:rsid w:val="004031FA"/>
    <w:rsid w:val="006C27E1"/>
    <w:rsid w:val="007718E3"/>
    <w:rsid w:val="008B569D"/>
    <w:rsid w:val="008D2B41"/>
    <w:rsid w:val="00A41F79"/>
    <w:rsid w:val="00A47951"/>
    <w:rsid w:val="00AE36C4"/>
    <w:rsid w:val="00BD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92E1B"/>
  <w14:defaultImageDpi w14:val="32767"/>
  <w15:chartTrackingRefBased/>
  <w15:docId w15:val="{6ACCC668-BD07-5742-90DC-973B5AA9C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5C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F5CA7"/>
    <w:rPr>
      <w:rFonts w:ascii="Consolas" w:eastAsiaTheme="minorEastAsia" w:hAnsi="Consolas" w:cstheme="minorBidi"/>
      <w:sz w:val="21"/>
      <w:szCs w:val="21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3F5CA7"/>
    <w:rPr>
      <w:rFonts w:ascii="Consolas" w:hAnsi="Consolas"/>
      <w:sz w:val="21"/>
      <w:szCs w:val="2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llian</dc:creator>
  <cp:keywords/>
  <dc:description/>
  <cp:lastModifiedBy>Liao, Lillian</cp:lastModifiedBy>
  <cp:revision>3</cp:revision>
  <dcterms:created xsi:type="dcterms:W3CDTF">2019-01-06T06:35:00Z</dcterms:created>
  <dcterms:modified xsi:type="dcterms:W3CDTF">2019-04-08T12:56:00Z</dcterms:modified>
</cp:coreProperties>
</file>